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2A683" w14:textId="66D4F67B" w:rsidR="00D6690E" w:rsidRPr="00511EB6" w:rsidRDefault="00146922" w:rsidP="00511EB6">
      <w:pPr>
        <w:pStyle w:val="Heading1"/>
      </w:pPr>
      <w:r w:rsidRPr="00511EB6">
        <w:rPr>
          <w:sz w:val="36"/>
          <w:szCs w:val="36"/>
        </w:rPr>
        <w:t>Interview guide MyStrenghts Feasibility trial.</w:t>
      </w:r>
      <w:r w:rsidR="0027353C" w:rsidRPr="00511EB6">
        <w:rPr>
          <w:sz w:val="36"/>
          <w:szCs w:val="36"/>
        </w:rPr>
        <w:br/>
      </w:r>
      <w:r w:rsidR="0027353C" w:rsidRPr="00511EB6">
        <w:rPr>
          <w:i/>
          <w:iCs/>
        </w:rPr>
        <w:t>(translated from Norwegian)</w:t>
      </w:r>
      <w:r w:rsidR="0027353C" w:rsidRPr="00511EB6">
        <w:rPr>
          <w:i/>
          <w:iCs/>
        </w:rPr>
        <w:br/>
      </w:r>
    </w:p>
    <w:p w14:paraId="79450E39" w14:textId="1CD70B84" w:rsidR="00F96E90" w:rsidRPr="00511EB6" w:rsidRDefault="00146922" w:rsidP="00511EB6">
      <w:r w:rsidRPr="00511EB6">
        <w:t xml:space="preserve">Thank you for being part of evaluating the MyStrengths tool and for </w:t>
      </w:r>
      <w:r w:rsidR="00967289" w:rsidRPr="00511EB6">
        <w:t>taking part in this interview. I will now go through a few questions concerning the app</w:t>
      </w:r>
      <w:r w:rsidR="007C32AF" w:rsidRPr="00511EB6">
        <w:t xml:space="preserve">. We would appreciate </w:t>
      </w:r>
      <w:r w:rsidR="00F27004" w:rsidRPr="00511EB6">
        <w:t xml:space="preserve">it </w:t>
      </w:r>
      <w:r w:rsidR="007C32AF" w:rsidRPr="00511EB6">
        <w:t>if you</w:t>
      </w:r>
      <w:r w:rsidR="00BF6B56" w:rsidRPr="00511EB6">
        <w:t xml:space="preserve"> </w:t>
      </w:r>
      <w:proofErr w:type="gramStart"/>
      <w:r w:rsidR="00BF6B56" w:rsidRPr="00511EB6">
        <w:t>are</w:t>
      </w:r>
      <w:proofErr w:type="gramEnd"/>
      <w:r w:rsidR="00BF6B56" w:rsidRPr="00511EB6">
        <w:t xml:space="preserve"> as candid as possible, in particular </w:t>
      </w:r>
      <w:r w:rsidR="00F27004" w:rsidRPr="00511EB6">
        <w:t>concerning</w:t>
      </w:r>
      <w:r w:rsidR="00BF6B56" w:rsidRPr="00511EB6">
        <w:t xml:space="preserve"> things that are negative or could be improved. </w:t>
      </w:r>
      <w:r w:rsidR="0027353C" w:rsidRPr="00511EB6">
        <w:t xml:space="preserve"> </w:t>
      </w:r>
      <w:r w:rsidR="00F96E90" w:rsidRPr="00511EB6">
        <w:t>The interview will take approximately 25. Minutes.</w:t>
      </w:r>
    </w:p>
    <w:p w14:paraId="59BB7758" w14:textId="4E402705" w:rsidR="001751D4" w:rsidRPr="00511EB6" w:rsidRDefault="00E33800" w:rsidP="00511EB6">
      <w:pPr>
        <w:pStyle w:val="Heading1"/>
        <w:rPr>
          <w:sz w:val="36"/>
          <w:szCs w:val="36"/>
        </w:rPr>
      </w:pPr>
      <w:r w:rsidRPr="00511EB6">
        <w:rPr>
          <w:sz w:val="36"/>
          <w:szCs w:val="36"/>
        </w:rPr>
        <w:t>Gener</w:t>
      </w:r>
      <w:r w:rsidR="00311515" w:rsidRPr="00511EB6">
        <w:rPr>
          <w:sz w:val="36"/>
          <w:szCs w:val="36"/>
        </w:rPr>
        <w:t>a</w:t>
      </w:r>
      <w:r w:rsidRPr="00511EB6">
        <w:rPr>
          <w:sz w:val="36"/>
          <w:szCs w:val="36"/>
        </w:rPr>
        <w:t>l</w:t>
      </w:r>
    </w:p>
    <w:p w14:paraId="09691DE0" w14:textId="70400735" w:rsidR="00B320B5" w:rsidRPr="002D6764" w:rsidRDefault="00F96E90" w:rsidP="00511EB6">
      <w:pPr>
        <w:pStyle w:val="ListParagraph"/>
        <w:numPr>
          <w:ilvl w:val="0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at did you think of the app</w:t>
      </w:r>
      <w:r w:rsidR="00E33800" w:rsidRPr="002D6764">
        <w:rPr>
          <w:rFonts w:ascii="Garamond" w:hAnsi="Garamond"/>
          <w:sz w:val="28"/>
          <w:szCs w:val="28"/>
        </w:rPr>
        <w:t xml:space="preserve">? </w:t>
      </w:r>
    </w:p>
    <w:p w14:paraId="4F0CDD31" w14:textId="30EB2611" w:rsidR="00B320B5" w:rsidRPr="002D6764" w:rsidRDefault="00B320B5" w:rsidP="00511EB6">
      <w:pPr>
        <w:pStyle w:val="ListParagraph"/>
        <w:numPr>
          <w:ilvl w:val="1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at makes you think that?</w:t>
      </w:r>
    </w:p>
    <w:p w14:paraId="1D39A725" w14:textId="65FB60A0" w:rsidR="0089150D" w:rsidRPr="002D6764" w:rsidRDefault="00B320B5" w:rsidP="00511EB6">
      <w:pPr>
        <w:pStyle w:val="ListParagraph"/>
        <w:numPr>
          <w:ilvl w:val="1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C</w:t>
      </w:r>
      <w:r w:rsidR="00A54FA8" w:rsidRPr="002D6764">
        <w:rPr>
          <w:rFonts w:ascii="Garamond" w:hAnsi="Garamond"/>
          <w:sz w:val="28"/>
          <w:szCs w:val="28"/>
        </w:rPr>
        <w:t>an</w:t>
      </w:r>
      <w:r w:rsidRPr="002D6764">
        <w:rPr>
          <w:rFonts w:ascii="Garamond" w:hAnsi="Garamond"/>
          <w:sz w:val="28"/>
          <w:szCs w:val="28"/>
        </w:rPr>
        <w:t xml:space="preserve"> you expand on that?</w:t>
      </w:r>
      <w:r w:rsidR="0089150D" w:rsidRPr="002D6764">
        <w:rPr>
          <w:rFonts w:ascii="Garamond" w:hAnsi="Garamond"/>
          <w:sz w:val="28"/>
          <w:szCs w:val="28"/>
        </w:rPr>
        <w:t xml:space="preserve"> </w:t>
      </w:r>
    </w:p>
    <w:p w14:paraId="6B7C0CB9" w14:textId="77777777" w:rsidR="006F49F8" w:rsidRPr="002D6764" w:rsidRDefault="00B320B5" w:rsidP="00511EB6">
      <w:pPr>
        <w:pStyle w:val="ListParagraph"/>
        <w:numPr>
          <w:ilvl w:val="0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What would you say </w:t>
      </w:r>
      <w:r w:rsidR="006F49F8" w:rsidRPr="002D6764">
        <w:rPr>
          <w:rFonts w:ascii="Garamond" w:hAnsi="Garamond"/>
          <w:sz w:val="28"/>
          <w:szCs w:val="28"/>
        </w:rPr>
        <w:t>is the goal of the app?</w:t>
      </w:r>
    </w:p>
    <w:p w14:paraId="7CC87D06" w14:textId="1101090D" w:rsidR="00B320B5" w:rsidRPr="002D6764" w:rsidRDefault="006F49F8" w:rsidP="00511EB6">
      <w:pPr>
        <w:pStyle w:val="ListParagraph"/>
        <w:numPr>
          <w:ilvl w:val="0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at did you use it for?</w:t>
      </w:r>
    </w:p>
    <w:p w14:paraId="6FC4E44D" w14:textId="639D65C7" w:rsidR="006F49F8" w:rsidRPr="002D6764" w:rsidRDefault="006F49F8" w:rsidP="00511EB6">
      <w:pPr>
        <w:pStyle w:val="ListParagraph"/>
        <w:numPr>
          <w:ilvl w:val="0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Did</w:t>
      </w:r>
      <w:r w:rsidR="009B218E" w:rsidRPr="002D6764">
        <w:rPr>
          <w:rFonts w:ascii="Garamond" w:hAnsi="Garamond"/>
          <w:sz w:val="28"/>
          <w:szCs w:val="28"/>
        </w:rPr>
        <w:t xml:space="preserve"> using the app</w:t>
      </w:r>
      <w:r w:rsidRPr="002D6764">
        <w:rPr>
          <w:rFonts w:ascii="Garamond" w:hAnsi="Garamond"/>
          <w:sz w:val="28"/>
          <w:szCs w:val="28"/>
        </w:rPr>
        <w:t xml:space="preserve"> </w:t>
      </w:r>
      <w:r w:rsidR="009B218E" w:rsidRPr="002D6764">
        <w:rPr>
          <w:rFonts w:ascii="Garamond" w:hAnsi="Garamond"/>
          <w:sz w:val="28"/>
          <w:szCs w:val="28"/>
        </w:rPr>
        <w:t>give you anything?</w:t>
      </w:r>
    </w:p>
    <w:p w14:paraId="28567AA8" w14:textId="44E74ABD" w:rsidR="009B218E" w:rsidRPr="002D6764" w:rsidRDefault="009B218E" w:rsidP="00511EB6">
      <w:pPr>
        <w:pStyle w:val="ListParagraph"/>
        <w:numPr>
          <w:ilvl w:val="0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Have you used similar apps before?</w:t>
      </w:r>
    </w:p>
    <w:p w14:paraId="782B04AE" w14:textId="2F645A91" w:rsidR="009B218E" w:rsidRPr="002D6764" w:rsidRDefault="009B218E" w:rsidP="00511EB6">
      <w:pPr>
        <w:pStyle w:val="ListParagraph"/>
        <w:numPr>
          <w:ilvl w:val="1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ich?</w:t>
      </w:r>
    </w:p>
    <w:p w14:paraId="37F34624" w14:textId="5F8A742B" w:rsidR="0033280B" w:rsidRPr="002D6764" w:rsidRDefault="0033280B" w:rsidP="00511EB6">
      <w:pPr>
        <w:pStyle w:val="ListParagraph"/>
        <w:numPr>
          <w:ilvl w:val="1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In what situations?</w:t>
      </w:r>
    </w:p>
    <w:p w14:paraId="5D9788EF" w14:textId="4FE7D629" w:rsidR="0033280B" w:rsidRPr="002D6764" w:rsidRDefault="0033280B" w:rsidP="00511EB6">
      <w:pPr>
        <w:pStyle w:val="ListParagraph"/>
        <w:numPr>
          <w:ilvl w:val="0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How did you find using the app?</w:t>
      </w:r>
    </w:p>
    <w:p w14:paraId="0C0FC6B4" w14:textId="2BCBA7E9" w:rsidR="0015391D" w:rsidRPr="002D6764" w:rsidRDefault="0015391D" w:rsidP="00511EB6">
      <w:pPr>
        <w:pStyle w:val="ListParagraph"/>
        <w:numPr>
          <w:ilvl w:val="1"/>
          <w:numId w:val="12"/>
        </w:numPr>
        <w:rPr>
          <w:rFonts w:ascii="Garamond" w:hAnsi="Garamond"/>
          <w:sz w:val="28"/>
          <w:szCs w:val="28"/>
        </w:rPr>
      </w:pPr>
      <w:proofErr w:type="gramStart"/>
      <w:r w:rsidRPr="002D6764">
        <w:rPr>
          <w:rFonts w:ascii="Garamond" w:hAnsi="Garamond"/>
          <w:sz w:val="28"/>
          <w:szCs w:val="28"/>
        </w:rPr>
        <w:t>And</w:t>
      </w:r>
      <w:r w:rsidR="000720DB" w:rsidRPr="002D6764">
        <w:rPr>
          <w:rFonts w:ascii="Garamond" w:hAnsi="Garamond"/>
          <w:sz w:val="28"/>
          <w:szCs w:val="28"/>
        </w:rPr>
        <w:t>,</w:t>
      </w:r>
      <w:proofErr w:type="gramEnd"/>
      <w:r w:rsidRPr="002D6764">
        <w:rPr>
          <w:rFonts w:ascii="Garamond" w:hAnsi="Garamond"/>
          <w:sz w:val="28"/>
          <w:szCs w:val="28"/>
        </w:rPr>
        <w:t xml:space="preserve"> how does this compare with others you have used?</w:t>
      </w:r>
    </w:p>
    <w:p w14:paraId="3685C684" w14:textId="02D2BE84" w:rsidR="0015391D" w:rsidRPr="002D6764" w:rsidRDefault="0015391D" w:rsidP="00511EB6">
      <w:pPr>
        <w:pStyle w:val="ListParagraph"/>
        <w:numPr>
          <w:ilvl w:val="0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How much did you use the app</w:t>
      </w:r>
      <w:r w:rsidR="00224410" w:rsidRPr="002D6764">
        <w:rPr>
          <w:rFonts w:ascii="Garamond" w:hAnsi="Garamond"/>
          <w:sz w:val="28"/>
          <w:szCs w:val="28"/>
        </w:rPr>
        <w:t>?</w:t>
      </w:r>
    </w:p>
    <w:p w14:paraId="69E39210" w14:textId="794063C9" w:rsidR="00224410" w:rsidRPr="002D6764" w:rsidRDefault="00224410" w:rsidP="00511EB6">
      <w:pPr>
        <w:pStyle w:val="ListParagraph"/>
        <w:numPr>
          <w:ilvl w:val="1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Not much</w:t>
      </w:r>
      <w:r w:rsidR="00B158C1" w:rsidRPr="002D6764">
        <w:rPr>
          <w:rFonts w:ascii="Garamond" w:hAnsi="Garamond"/>
          <w:sz w:val="28"/>
          <w:szCs w:val="28"/>
        </w:rPr>
        <w:t xml:space="preserve"> use</w:t>
      </w:r>
      <w:r w:rsidRPr="002D6764">
        <w:rPr>
          <w:rFonts w:ascii="Garamond" w:hAnsi="Garamond"/>
          <w:sz w:val="28"/>
          <w:szCs w:val="28"/>
        </w:rPr>
        <w:t xml:space="preserve">: </w:t>
      </w:r>
    </w:p>
    <w:p w14:paraId="16D9570B" w14:textId="007F1B18" w:rsidR="00224410" w:rsidRPr="002D6764" w:rsidRDefault="00224410" w:rsidP="00511EB6">
      <w:pPr>
        <w:pStyle w:val="ListParagraph"/>
        <w:numPr>
          <w:ilvl w:val="2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What could perhaps have </w:t>
      </w:r>
      <w:r w:rsidR="00B158C1" w:rsidRPr="002D6764">
        <w:rPr>
          <w:rFonts w:ascii="Garamond" w:hAnsi="Garamond"/>
          <w:sz w:val="28"/>
          <w:szCs w:val="28"/>
        </w:rPr>
        <w:t>gotten you to use it more?</w:t>
      </w:r>
    </w:p>
    <w:p w14:paraId="273F1F78" w14:textId="364104FD" w:rsidR="00B158C1" w:rsidRPr="002D6764" w:rsidRDefault="00B158C1" w:rsidP="00511EB6">
      <w:pPr>
        <w:pStyle w:val="ListParagraph"/>
        <w:numPr>
          <w:ilvl w:val="1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Much use:</w:t>
      </w:r>
    </w:p>
    <w:p w14:paraId="77693832" w14:textId="531B134C" w:rsidR="00B158C1" w:rsidRPr="002D6764" w:rsidRDefault="00B158C1" w:rsidP="00511EB6">
      <w:pPr>
        <w:pStyle w:val="ListParagraph"/>
        <w:numPr>
          <w:ilvl w:val="2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at motivated you to use it?</w:t>
      </w:r>
    </w:p>
    <w:p w14:paraId="50C01DDB" w14:textId="240908C9" w:rsidR="00B158C1" w:rsidRPr="002D6764" w:rsidRDefault="00B158C1" w:rsidP="00511EB6">
      <w:pPr>
        <w:pStyle w:val="ListParagraph"/>
        <w:numPr>
          <w:ilvl w:val="0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ere did you predominantly use it</w:t>
      </w:r>
      <w:r w:rsidR="00FC6E3C" w:rsidRPr="002D6764">
        <w:rPr>
          <w:rFonts w:ascii="Garamond" w:hAnsi="Garamond"/>
          <w:sz w:val="28"/>
          <w:szCs w:val="28"/>
        </w:rPr>
        <w:t>? (</w:t>
      </w:r>
      <w:proofErr w:type="gramStart"/>
      <w:r w:rsidR="00FC6E3C" w:rsidRPr="002D6764">
        <w:rPr>
          <w:rFonts w:ascii="Garamond" w:hAnsi="Garamond"/>
          <w:sz w:val="28"/>
          <w:szCs w:val="28"/>
        </w:rPr>
        <w:t>at</w:t>
      </w:r>
      <w:proofErr w:type="gramEnd"/>
      <w:r w:rsidR="00FC6E3C" w:rsidRPr="002D6764">
        <w:rPr>
          <w:rFonts w:ascii="Garamond" w:hAnsi="Garamond"/>
          <w:sz w:val="28"/>
          <w:szCs w:val="28"/>
        </w:rPr>
        <w:t xml:space="preserve"> home, on commutes, at the doctor?)</w:t>
      </w:r>
    </w:p>
    <w:p w14:paraId="09A2D6D2" w14:textId="23CB428F" w:rsidR="00DD1779" w:rsidRPr="002D6764" w:rsidRDefault="00DD1779" w:rsidP="00511EB6">
      <w:pPr>
        <w:pStyle w:val="ListParagraph"/>
        <w:numPr>
          <w:ilvl w:val="1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y here?</w:t>
      </w:r>
    </w:p>
    <w:p w14:paraId="47C5307B" w14:textId="6E115F30" w:rsidR="00DD1779" w:rsidRPr="002D6764" w:rsidRDefault="00DD1779" w:rsidP="00511EB6">
      <w:pPr>
        <w:pStyle w:val="ListParagraph"/>
        <w:numPr>
          <w:ilvl w:val="0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At what time during the day did you prefer using the app?</w:t>
      </w:r>
    </w:p>
    <w:p w14:paraId="474053C5" w14:textId="32FE73E9" w:rsidR="00DC74A7" w:rsidRPr="002D6764" w:rsidRDefault="004A4388" w:rsidP="00511EB6">
      <w:pPr>
        <w:pStyle w:val="ListParagraph"/>
        <w:numPr>
          <w:ilvl w:val="0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Did you find using the app useful o</w:t>
      </w:r>
      <w:r w:rsidR="00F27004" w:rsidRPr="002D6764">
        <w:rPr>
          <w:rFonts w:ascii="Garamond" w:hAnsi="Garamond"/>
          <w:sz w:val="28"/>
          <w:szCs w:val="28"/>
        </w:rPr>
        <w:t>r</w:t>
      </w:r>
      <w:r w:rsidRPr="002D6764">
        <w:rPr>
          <w:rFonts w:ascii="Garamond" w:hAnsi="Garamond"/>
          <w:sz w:val="28"/>
          <w:szCs w:val="28"/>
        </w:rPr>
        <w:t xml:space="preserve"> worthwhile?</w:t>
      </w:r>
    </w:p>
    <w:p w14:paraId="76F89A7B" w14:textId="68C0CB33" w:rsidR="004A4388" w:rsidRPr="002D6764" w:rsidRDefault="00CB4F4F" w:rsidP="00511EB6">
      <w:pPr>
        <w:pStyle w:val="ListParagraph"/>
        <w:numPr>
          <w:ilvl w:val="1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In what way?</w:t>
      </w:r>
    </w:p>
    <w:p w14:paraId="4ECFC915" w14:textId="1D03510B" w:rsidR="00CB4F4F" w:rsidRPr="002D6764" w:rsidRDefault="00CB4F4F" w:rsidP="00511EB6">
      <w:pPr>
        <w:pStyle w:val="ListParagraph"/>
        <w:numPr>
          <w:ilvl w:val="1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Could it perhaps have been even more useful?</w:t>
      </w:r>
    </w:p>
    <w:p w14:paraId="2348CAE5" w14:textId="043C2147" w:rsidR="001E0CF7" w:rsidRPr="002D6764" w:rsidRDefault="001E0CF7" w:rsidP="00511EB6">
      <w:pPr>
        <w:pStyle w:val="ListParagraph"/>
        <w:numPr>
          <w:ilvl w:val="0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If </w:t>
      </w:r>
      <w:r w:rsidR="00496687" w:rsidRPr="002D6764">
        <w:rPr>
          <w:rFonts w:ascii="Garamond" w:hAnsi="Garamond"/>
          <w:sz w:val="28"/>
          <w:szCs w:val="28"/>
        </w:rPr>
        <w:t xml:space="preserve">the </w:t>
      </w:r>
      <w:r w:rsidRPr="002D6764">
        <w:rPr>
          <w:rFonts w:ascii="Garamond" w:hAnsi="Garamond"/>
          <w:sz w:val="28"/>
          <w:szCs w:val="28"/>
        </w:rPr>
        <w:t>app has not been used much at all</w:t>
      </w:r>
    </w:p>
    <w:p w14:paraId="7BE4A439" w14:textId="78BD68FC" w:rsidR="001E0CF7" w:rsidRPr="002D6764" w:rsidRDefault="00D521BD" w:rsidP="00511EB6">
      <w:pPr>
        <w:pStyle w:val="ListParagraph"/>
        <w:numPr>
          <w:ilvl w:val="1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y did you not use it?</w:t>
      </w:r>
    </w:p>
    <w:p w14:paraId="15718F33" w14:textId="3EF56884" w:rsidR="00D521BD" w:rsidRPr="002D6764" w:rsidRDefault="00D521BD" w:rsidP="00511EB6">
      <w:pPr>
        <w:pStyle w:val="ListParagraph"/>
        <w:numPr>
          <w:ilvl w:val="1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as it something about the app or something else?</w:t>
      </w:r>
    </w:p>
    <w:p w14:paraId="4AAF9B36" w14:textId="167F8919" w:rsidR="00D521BD" w:rsidRPr="002D6764" w:rsidRDefault="00D521BD" w:rsidP="00511EB6">
      <w:pPr>
        <w:pStyle w:val="ListParagraph"/>
        <w:numPr>
          <w:ilvl w:val="1"/>
          <w:numId w:val="12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Are there </w:t>
      </w:r>
      <w:r w:rsidR="001C0614" w:rsidRPr="002D6764">
        <w:rPr>
          <w:rFonts w:ascii="Garamond" w:hAnsi="Garamond"/>
          <w:sz w:val="28"/>
          <w:szCs w:val="28"/>
        </w:rPr>
        <w:t xml:space="preserve">things or features that could have been in the app that would have made it more </w:t>
      </w:r>
      <w:r w:rsidR="00951C45" w:rsidRPr="002D6764">
        <w:rPr>
          <w:rFonts w:ascii="Garamond" w:hAnsi="Garamond"/>
          <w:sz w:val="28"/>
          <w:szCs w:val="28"/>
        </w:rPr>
        <w:t>interesting</w:t>
      </w:r>
      <w:r w:rsidR="000720DB" w:rsidRPr="002D6764">
        <w:rPr>
          <w:rFonts w:ascii="Garamond" w:hAnsi="Garamond"/>
          <w:sz w:val="28"/>
          <w:szCs w:val="28"/>
        </w:rPr>
        <w:t xml:space="preserve">, exciting, </w:t>
      </w:r>
      <w:r w:rsidR="00951C45" w:rsidRPr="002D6764">
        <w:rPr>
          <w:rFonts w:ascii="Garamond" w:hAnsi="Garamond"/>
          <w:sz w:val="28"/>
          <w:szCs w:val="28"/>
        </w:rPr>
        <w:t xml:space="preserve">or relevant? That would have made you want to use </w:t>
      </w:r>
      <w:proofErr w:type="gramStart"/>
      <w:r w:rsidR="00951C45" w:rsidRPr="002D6764">
        <w:rPr>
          <w:rFonts w:ascii="Garamond" w:hAnsi="Garamond"/>
          <w:sz w:val="28"/>
          <w:szCs w:val="28"/>
        </w:rPr>
        <w:t>it?</w:t>
      </w:r>
      <w:proofErr w:type="gramEnd"/>
    </w:p>
    <w:p w14:paraId="0B60E9DE" w14:textId="2BE647F1" w:rsidR="0033280B" w:rsidRPr="00511EB6" w:rsidRDefault="0033280B" w:rsidP="00511EB6">
      <w:pPr>
        <w:rPr>
          <w:sz w:val="32"/>
          <w:szCs w:val="32"/>
        </w:rPr>
      </w:pPr>
    </w:p>
    <w:p w14:paraId="143C8D46" w14:textId="0B1E3175" w:rsidR="001751D4" w:rsidRPr="00511EB6" w:rsidRDefault="00951C45" w:rsidP="00511EB6">
      <w:pPr>
        <w:pStyle w:val="Heading1"/>
        <w:rPr>
          <w:sz w:val="36"/>
          <w:szCs w:val="36"/>
        </w:rPr>
      </w:pPr>
      <w:r w:rsidRPr="00511EB6">
        <w:rPr>
          <w:sz w:val="36"/>
          <w:szCs w:val="36"/>
        </w:rPr>
        <w:t>Strengths</w:t>
      </w:r>
    </w:p>
    <w:p w14:paraId="53B0C23C" w14:textId="06F29E55" w:rsidR="00951C45" w:rsidRPr="002D6764" w:rsidRDefault="00951C45" w:rsidP="00511EB6">
      <w:pPr>
        <w:pStyle w:val="ListParagraph"/>
        <w:numPr>
          <w:ilvl w:val="0"/>
          <w:numId w:val="13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How did you experience assessing your strengths?</w:t>
      </w:r>
    </w:p>
    <w:p w14:paraId="24B0E890" w14:textId="1F68866A" w:rsidR="00951C45" w:rsidRPr="002D6764" w:rsidRDefault="00951C45" w:rsidP="00511EB6">
      <w:pPr>
        <w:pStyle w:val="ListParagraph"/>
        <w:numPr>
          <w:ilvl w:val="1"/>
          <w:numId w:val="13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Have </w:t>
      </w:r>
      <w:r w:rsidR="00630FD3" w:rsidRPr="002D6764">
        <w:rPr>
          <w:rFonts w:ascii="Garamond" w:hAnsi="Garamond"/>
          <w:sz w:val="28"/>
          <w:szCs w:val="28"/>
        </w:rPr>
        <w:t>you thought of your strengths before?</w:t>
      </w:r>
    </w:p>
    <w:p w14:paraId="07F95A04" w14:textId="5627639B" w:rsidR="00630FD3" w:rsidRPr="002D6764" w:rsidRDefault="00630FD3" w:rsidP="00511EB6">
      <w:pPr>
        <w:pStyle w:val="ListParagraph"/>
        <w:numPr>
          <w:ilvl w:val="2"/>
          <w:numId w:val="13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Is this something you are used to?</w:t>
      </w:r>
    </w:p>
    <w:p w14:paraId="4025254C" w14:textId="382399E4" w:rsidR="00630FD3" w:rsidRPr="002D6764" w:rsidRDefault="00630FD3" w:rsidP="00511EB6">
      <w:pPr>
        <w:pStyle w:val="ListParagraph"/>
        <w:numPr>
          <w:ilvl w:val="1"/>
          <w:numId w:val="13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Have you done</w:t>
      </w:r>
      <w:r w:rsidR="00791982" w:rsidRPr="002D6764">
        <w:rPr>
          <w:rFonts w:ascii="Garamond" w:hAnsi="Garamond"/>
          <w:sz w:val="28"/>
          <w:szCs w:val="28"/>
        </w:rPr>
        <w:t xml:space="preserve"> something </w:t>
      </w:r>
      <w:proofErr w:type="gramStart"/>
      <w:r w:rsidR="00791982" w:rsidRPr="002D6764">
        <w:rPr>
          <w:rFonts w:ascii="Garamond" w:hAnsi="Garamond"/>
          <w:sz w:val="28"/>
          <w:szCs w:val="28"/>
        </w:rPr>
        <w:t>similar to</w:t>
      </w:r>
      <w:proofErr w:type="gramEnd"/>
      <w:r w:rsidR="00791982" w:rsidRPr="002D6764">
        <w:rPr>
          <w:rFonts w:ascii="Garamond" w:hAnsi="Garamond"/>
          <w:sz w:val="28"/>
          <w:szCs w:val="28"/>
        </w:rPr>
        <w:t xml:space="preserve"> this assessment before?</w:t>
      </w:r>
    </w:p>
    <w:p w14:paraId="48D38C55" w14:textId="3CBF7989" w:rsidR="00791982" w:rsidRPr="002D6764" w:rsidRDefault="00791982" w:rsidP="00511EB6">
      <w:pPr>
        <w:pStyle w:val="ListParagraph"/>
        <w:numPr>
          <w:ilvl w:val="2"/>
          <w:numId w:val="13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at did you think of that?</w:t>
      </w:r>
    </w:p>
    <w:p w14:paraId="18A64A53" w14:textId="51E2372C" w:rsidR="00791982" w:rsidRPr="002D6764" w:rsidRDefault="00AC67A0" w:rsidP="00511EB6">
      <w:pPr>
        <w:pStyle w:val="ListParagraph"/>
        <w:numPr>
          <w:ilvl w:val="2"/>
          <w:numId w:val="13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at did you think of assessing your strengths in this manner compared to how you have done it before?</w:t>
      </w:r>
    </w:p>
    <w:p w14:paraId="6E6B7B95" w14:textId="77777777" w:rsidR="00986451" w:rsidRPr="002D6764" w:rsidRDefault="00986451" w:rsidP="00511EB6">
      <w:pPr>
        <w:pStyle w:val="ListParagraph"/>
        <w:rPr>
          <w:rFonts w:ascii="Garamond" w:hAnsi="Garamond"/>
          <w:sz w:val="28"/>
          <w:szCs w:val="28"/>
        </w:rPr>
      </w:pPr>
    </w:p>
    <w:p w14:paraId="17505E72" w14:textId="4BEE5419" w:rsidR="00AC67A0" w:rsidRPr="002D6764" w:rsidRDefault="00AC67A0" w:rsidP="00511EB6">
      <w:pPr>
        <w:pStyle w:val="ListParagraph"/>
        <w:numPr>
          <w:ilvl w:val="0"/>
          <w:numId w:val="13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How did you </w:t>
      </w:r>
      <w:r w:rsidR="00103CD7" w:rsidRPr="002D6764">
        <w:rPr>
          <w:rFonts w:ascii="Garamond" w:hAnsi="Garamond"/>
          <w:sz w:val="28"/>
          <w:szCs w:val="28"/>
        </w:rPr>
        <w:t>experience seeing the overview of your strengths in this manner?</w:t>
      </w:r>
    </w:p>
    <w:p w14:paraId="111D14AF" w14:textId="6F85D820" w:rsidR="004E73FE" w:rsidRPr="002D6764" w:rsidRDefault="004E73FE" w:rsidP="00511EB6">
      <w:pPr>
        <w:pStyle w:val="ListParagraph"/>
        <w:numPr>
          <w:ilvl w:val="0"/>
          <w:numId w:val="13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at did you think of the strength</w:t>
      </w:r>
      <w:r w:rsidR="00496687" w:rsidRPr="002D6764">
        <w:rPr>
          <w:rFonts w:ascii="Garamond" w:hAnsi="Garamond"/>
          <w:sz w:val="28"/>
          <w:szCs w:val="28"/>
        </w:rPr>
        <w:t>s</w:t>
      </w:r>
      <w:r w:rsidRPr="002D6764">
        <w:rPr>
          <w:rFonts w:ascii="Garamond" w:hAnsi="Garamond"/>
          <w:sz w:val="28"/>
          <w:szCs w:val="28"/>
        </w:rPr>
        <w:t xml:space="preserve"> that were included in the app?</w:t>
      </w:r>
    </w:p>
    <w:p w14:paraId="1B3390A4" w14:textId="1D8EAE5A" w:rsidR="004E73FE" w:rsidRPr="002D6764" w:rsidRDefault="004E73FE" w:rsidP="00511EB6">
      <w:pPr>
        <w:pStyle w:val="ListParagraph"/>
        <w:numPr>
          <w:ilvl w:val="1"/>
          <w:numId w:val="13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Did </w:t>
      </w:r>
      <w:r w:rsidR="004D41BF" w:rsidRPr="002D6764">
        <w:rPr>
          <w:rFonts w:ascii="Garamond" w:hAnsi="Garamond"/>
          <w:sz w:val="28"/>
          <w:szCs w:val="28"/>
        </w:rPr>
        <w:t>you miss some?</w:t>
      </w:r>
    </w:p>
    <w:p w14:paraId="05C37ED4" w14:textId="11ED27CF" w:rsidR="004D41BF" w:rsidRPr="002D6764" w:rsidRDefault="004D41BF" w:rsidP="00511EB6">
      <w:pPr>
        <w:pStyle w:val="ListParagraph"/>
        <w:numPr>
          <w:ilvl w:val="1"/>
          <w:numId w:val="13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ere any of them superfluous or out of place?</w:t>
      </w:r>
    </w:p>
    <w:p w14:paraId="66DEF495" w14:textId="35654479" w:rsidR="004D41BF" w:rsidRPr="002D6764" w:rsidRDefault="004D41BF" w:rsidP="00511EB6">
      <w:pPr>
        <w:pStyle w:val="ListParagraph"/>
        <w:numPr>
          <w:ilvl w:val="1"/>
          <w:numId w:val="13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at do you think of the number of strengths?</w:t>
      </w:r>
    </w:p>
    <w:p w14:paraId="0900AF46" w14:textId="18D061C1" w:rsidR="004D41BF" w:rsidRPr="002D6764" w:rsidRDefault="004D41BF" w:rsidP="00511EB6">
      <w:pPr>
        <w:pStyle w:val="ListParagraph"/>
        <w:numPr>
          <w:ilvl w:val="0"/>
          <w:numId w:val="13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What do you think about the </w:t>
      </w:r>
      <w:r w:rsidR="00E805F0" w:rsidRPr="002D6764">
        <w:rPr>
          <w:rFonts w:ascii="Garamond" w:hAnsi="Garamond"/>
          <w:sz w:val="28"/>
          <w:szCs w:val="28"/>
        </w:rPr>
        <w:t xml:space="preserve">language used </w:t>
      </w:r>
      <w:r w:rsidR="00496687" w:rsidRPr="002D6764">
        <w:rPr>
          <w:rFonts w:ascii="Garamond" w:hAnsi="Garamond"/>
          <w:sz w:val="28"/>
          <w:szCs w:val="28"/>
        </w:rPr>
        <w:t>i</w:t>
      </w:r>
      <w:r w:rsidR="00E805F0" w:rsidRPr="002D6764">
        <w:rPr>
          <w:rFonts w:ascii="Garamond" w:hAnsi="Garamond"/>
          <w:sz w:val="28"/>
          <w:szCs w:val="28"/>
        </w:rPr>
        <w:t>n the app?</w:t>
      </w:r>
    </w:p>
    <w:p w14:paraId="6F1640E6" w14:textId="09CC1B70" w:rsidR="00E805F0" w:rsidRPr="002D6764" w:rsidRDefault="00E805F0" w:rsidP="00511EB6">
      <w:pPr>
        <w:pStyle w:val="ListParagraph"/>
        <w:numPr>
          <w:ilvl w:val="0"/>
          <w:numId w:val="13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What do you think of the </w:t>
      </w:r>
      <w:r w:rsidR="00AF08D3" w:rsidRPr="002D6764">
        <w:rPr>
          <w:rFonts w:ascii="Garamond" w:hAnsi="Garamond"/>
          <w:sz w:val="28"/>
          <w:szCs w:val="28"/>
        </w:rPr>
        <w:t xml:space="preserve">possibility </w:t>
      </w:r>
      <w:r w:rsidR="0011770F" w:rsidRPr="002D6764">
        <w:rPr>
          <w:rFonts w:ascii="Garamond" w:hAnsi="Garamond"/>
          <w:sz w:val="28"/>
          <w:szCs w:val="28"/>
        </w:rPr>
        <w:t>of writing</w:t>
      </w:r>
      <w:r w:rsidR="00AF08D3" w:rsidRPr="002D6764">
        <w:rPr>
          <w:rFonts w:ascii="Garamond" w:hAnsi="Garamond"/>
          <w:sz w:val="28"/>
          <w:szCs w:val="28"/>
        </w:rPr>
        <w:t xml:space="preserve"> reflections connected to your strengths</w:t>
      </w:r>
      <w:r w:rsidR="00D3139A" w:rsidRPr="002D6764">
        <w:rPr>
          <w:rFonts w:ascii="Garamond" w:hAnsi="Garamond"/>
          <w:sz w:val="28"/>
          <w:szCs w:val="28"/>
        </w:rPr>
        <w:t>?</w:t>
      </w:r>
    </w:p>
    <w:p w14:paraId="1310C138" w14:textId="505DBDE7" w:rsidR="00AF08D3" w:rsidRPr="002D6764" w:rsidRDefault="00AF08D3" w:rsidP="00511EB6">
      <w:pPr>
        <w:pStyle w:val="ListParagraph"/>
        <w:numPr>
          <w:ilvl w:val="0"/>
          <w:numId w:val="13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What do you think of the possibility to create and </w:t>
      </w:r>
      <w:r w:rsidR="00D3139A" w:rsidRPr="002D6764">
        <w:rPr>
          <w:rFonts w:ascii="Garamond" w:hAnsi="Garamond"/>
          <w:sz w:val="28"/>
          <w:szCs w:val="28"/>
        </w:rPr>
        <w:t>do strengths-exercises?</w:t>
      </w:r>
    </w:p>
    <w:p w14:paraId="2AED1C33" w14:textId="5AA09953" w:rsidR="00AF08D3" w:rsidRPr="002D6764" w:rsidRDefault="00D3139A" w:rsidP="00511EB6">
      <w:pPr>
        <w:pStyle w:val="ListParagraph"/>
        <w:numPr>
          <w:ilvl w:val="0"/>
          <w:numId w:val="13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at did you think of the examples provided for the strengths-exercises?</w:t>
      </w:r>
    </w:p>
    <w:p w14:paraId="69F26B0D" w14:textId="77777777" w:rsidR="004D41BF" w:rsidRPr="00511EB6" w:rsidRDefault="004D41BF" w:rsidP="00511EB6">
      <w:pPr>
        <w:rPr>
          <w:sz w:val="32"/>
          <w:szCs w:val="32"/>
        </w:rPr>
      </w:pPr>
    </w:p>
    <w:p w14:paraId="5ADF03C9" w14:textId="755B9458" w:rsidR="001751D4" w:rsidRPr="002D6764" w:rsidRDefault="00CB0DF5" w:rsidP="00511EB6">
      <w:pPr>
        <w:pStyle w:val="Heading1"/>
        <w:rPr>
          <w:sz w:val="36"/>
          <w:szCs w:val="36"/>
          <w:lang w:val="en-US"/>
        </w:rPr>
      </w:pPr>
      <w:r w:rsidRPr="002D6764">
        <w:rPr>
          <w:sz w:val="36"/>
          <w:szCs w:val="36"/>
          <w:lang w:val="en-US"/>
        </w:rPr>
        <w:t xml:space="preserve">Design </w:t>
      </w:r>
      <w:r w:rsidR="00DC4819" w:rsidRPr="002D6764">
        <w:rPr>
          <w:sz w:val="36"/>
          <w:szCs w:val="36"/>
          <w:lang w:val="en-US"/>
        </w:rPr>
        <w:t xml:space="preserve">and </w:t>
      </w:r>
      <w:r w:rsidR="00D3139A" w:rsidRPr="002D6764">
        <w:rPr>
          <w:sz w:val="36"/>
          <w:szCs w:val="36"/>
          <w:lang w:val="en-US"/>
        </w:rPr>
        <w:t>Functionality</w:t>
      </w:r>
      <w:r w:rsidRPr="002D6764">
        <w:rPr>
          <w:sz w:val="36"/>
          <w:szCs w:val="36"/>
          <w:lang w:val="en-US"/>
        </w:rPr>
        <w:t xml:space="preserve"> </w:t>
      </w:r>
    </w:p>
    <w:p w14:paraId="68676972" w14:textId="62F8539A" w:rsidR="003537E2" w:rsidRPr="002D6764" w:rsidRDefault="003537E2" w:rsidP="00511EB6">
      <w:pPr>
        <w:pStyle w:val="ListParagraph"/>
        <w:numPr>
          <w:ilvl w:val="0"/>
          <w:numId w:val="14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What did you think of the </w:t>
      </w:r>
      <w:proofErr w:type="gramStart"/>
      <w:r w:rsidRPr="002D6764">
        <w:rPr>
          <w:rFonts w:ascii="Garamond" w:hAnsi="Garamond"/>
          <w:sz w:val="28"/>
          <w:szCs w:val="28"/>
        </w:rPr>
        <w:t>daily-log</w:t>
      </w:r>
      <w:proofErr w:type="gramEnd"/>
      <w:r w:rsidRPr="002D6764">
        <w:rPr>
          <w:rFonts w:ascii="Garamond" w:hAnsi="Garamond"/>
          <w:sz w:val="28"/>
          <w:szCs w:val="28"/>
        </w:rPr>
        <w:t>/diary features?</w:t>
      </w:r>
    </w:p>
    <w:p w14:paraId="6BAC1D2D" w14:textId="6F1D4763" w:rsidR="003537E2" w:rsidRPr="002D6764" w:rsidRDefault="00824123" w:rsidP="00511EB6">
      <w:pPr>
        <w:pStyle w:val="ListParagraph"/>
        <w:numPr>
          <w:ilvl w:val="1"/>
          <w:numId w:val="14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Do you have any </w:t>
      </w:r>
      <w:r w:rsidR="009A71D5" w:rsidRPr="002D6764">
        <w:rPr>
          <w:rFonts w:ascii="Garamond" w:hAnsi="Garamond"/>
          <w:sz w:val="28"/>
          <w:szCs w:val="28"/>
        </w:rPr>
        <w:t>view</w:t>
      </w:r>
      <w:r w:rsidR="0011770F" w:rsidRPr="002D6764">
        <w:rPr>
          <w:rFonts w:ascii="Garamond" w:hAnsi="Garamond"/>
          <w:sz w:val="28"/>
          <w:szCs w:val="28"/>
        </w:rPr>
        <w:t>s</w:t>
      </w:r>
      <w:r w:rsidR="009A71D5" w:rsidRPr="002D6764">
        <w:rPr>
          <w:rFonts w:ascii="Garamond" w:hAnsi="Garamond"/>
          <w:sz w:val="28"/>
          <w:szCs w:val="28"/>
        </w:rPr>
        <w:t xml:space="preserve"> on using smiley</w:t>
      </w:r>
      <w:r w:rsidR="00496687" w:rsidRPr="002D6764">
        <w:rPr>
          <w:rFonts w:ascii="Garamond" w:hAnsi="Garamond"/>
          <w:sz w:val="28"/>
          <w:szCs w:val="28"/>
        </w:rPr>
        <w:t xml:space="preserve"> </w:t>
      </w:r>
      <w:r w:rsidR="009A71D5" w:rsidRPr="002D6764">
        <w:rPr>
          <w:rFonts w:ascii="Garamond" w:hAnsi="Garamond"/>
          <w:sz w:val="28"/>
          <w:szCs w:val="28"/>
        </w:rPr>
        <w:t>faces to rate your day?</w:t>
      </w:r>
    </w:p>
    <w:p w14:paraId="4A8BE370" w14:textId="2BB54585" w:rsidR="009A71D5" w:rsidRPr="002D6764" w:rsidRDefault="009A71D5" w:rsidP="00511EB6">
      <w:pPr>
        <w:pStyle w:val="ListParagraph"/>
        <w:numPr>
          <w:ilvl w:val="1"/>
          <w:numId w:val="14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at did you think of the “Three good things in life” exercise?</w:t>
      </w:r>
    </w:p>
    <w:p w14:paraId="6438D914" w14:textId="22FA62AB" w:rsidR="009A71D5" w:rsidRPr="002D6764" w:rsidRDefault="000E55B8" w:rsidP="00511EB6">
      <w:pPr>
        <w:pStyle w:val="ListParagraph"/>
        <w:numPr>
          <w:ilvl w:val="0"/>
          <w:numId w:val="14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Did </w:t>
      </w:r>
      <w:r w:rsidR="00376112" w:rsidRPr="002D6764">
        <w:rPr>
          <w:rFonts w:ascii="Garamond" w:hAnsi="Garamond"/>
          <w:sz w:val="28"/>
          <w:szCs w:val="28"/>
        </w:rPr>
        <w:t>you find using the app easy?</w:t>
      </w:r>
    </w:p>
    <w:p w14:paraId="7AA7FA08" w14:textId="64DBF42A" w:rsidR="00EC72C8" w:rsidRPr="002D6764" w:rsidRDefault="00EC72C8" w:rsidP="00511EB6">
      <w:pPr>
        <w:pStyle w:val="ListParagraph"/>
        <w:numPr>
          <w:ilvl w:val="1"/>
          <w:numId w:val="14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How did you find moving between the different functionalities such as Daily log, strengths, or strengths-exercises?</w:t>
      </w:r>
    </w:p>
    <w:p w14:paraId="6532E7BE" w14:textId="37BFEA18" w:rsidR="00EC72C8" w:rsidRPr="002D6764" w:rsidRDefault="00EC72C8" w:rsidP="00511EB6">
      <w:pPr>
        <w:pStyle w:val="ListParagraph"/>
        <w:numPr>
          <w:ilvl w:val="0"/>
          <w:numId w:val="14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Did you have any technical problems</w:t>
      </w:r>
      <w:r w:rsidR="004309B4" w:rsidRPr="002D6764">
        <w:rPr>
          <w:rFonts w:ascii="Garamond" w:hAnsi="Garamond"/>
          <w:sz w:val="28"/>
          <w:szCs w:val="28"/>
        </w:rPr>
        <w:t>?</w:t>
      </w:r>
    </w:p>
    <w:p w14:paraId="58845C94" w14:textId="073BBC48" w:rsidR="004309B4" w:rsidRPr="002D6764" w:rsidRDefault="004309B4" w:rsidP="00511EB6">
      <w:pPr>
        <w:pStyle w:val="ListParagraph"/>
        <w:numPr>
          <w:ilvl w:val="0"/>
          <w:numId w:val="14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ere there things you thought you could do in the app, but you were not able to?</w:t>
      </w:r>
    </w:p>
    <w:p w14:paraId="19B2D7B9" w14:textId="31CFC64F" w:rsidR="00DC4819" w:rsidRPr="002D6764" w:rsidRDefault="00DC4819" w:rsidP="00511EB6">
      <w:pPr>
        <w:rPr>
          <w:sz w:val="32"/>
          <w:szCs w:val="32"/>
        </w:rPr>
      </w:pPr>
    </w:p>
    <w:p w14:paraId="6CE9275A" w14:textId="7139775C" w:rsidR="004309B4" w:rsidRPr="002D6764" w:rsidRDefault="00690A47" w:rsidP="00511EB6">
      <w:pPr>
        <w:pStyle w:val="ListParagraph"/>
        <w:numPr>
          <w:ilvl w:val="0"/>
          <w:numId w:val="15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Did you want to explore the app when using it?</w:t>
      </w:r>
    </w:p>
    <w:p w14:paraId="70ABD58E" w14:textId="07120A81" w:rsidR="00690A47" w:rsidRPr="002D6764" w:rsidRDefault="00690A47" w:rsidP="00511EB6">
      <w:pPr>
        <w:pStyle w:val="ListParagraph"/>
        <w:numPr>
          <w:ilvl w:val="1"/>
          <w:numId w:val="15"/>
        </w:numPr>
        <w:rPr>
          <w:rFonts w:ascii="Garamond" w:hAnsi="Garamond"/>
          <w:sz w:val="28"/>
          <w:szCs w:val="28"/>
        </w:rPr>
      </w:pPr>
      <w:proofErr w:type="gramStart"/>
      <w:r w:rsidRPr="002D6764">
        <w:rPr>
          <w:rFonts w:ascii="Garamond" w:hAnsi="Garamond"/>
          <w:sz w:val="28"/>
          <w:szCs w:val="28"/>
        </w:rPr>
        <w:t>Or,</w:t>
      </w:r>
      <w:proofErr w:type="gramEnd"/>
      <w:r w:rsidRPr="002D6764">
        <w:rPr>
          <w:rFonts w:ascii="Garamond" w:hAnsi="Garamond"/>
          <w:sz w:val="28"/>
          <w:szCs w:val="28"/>
        </w:rPr>
        <w:t xml:space="preserve"> did you for the most part </w:t>
      </w:r>
      <w:r w:rsidR="005030A0" w:rsidRPr="002D6764">
        <w:rPr>
          <w:rFonts w:ascii="Garamond" w:hAnsi="Garamond"/>
          <w:sz w:val="28"/>
          <w:szCs w:val="28"/>
        </w:rPr>
        <w:t>just complete tasks and “do as you had been told”?</w:t>
      </w:r>
    </w:p>
    <w:p w14:paraId="2D618404" w14:textId="1A2B4958" w:rsidR="005030A0" w:rsidRPr="002D6764" w:rsidRDefault="005030A0" w:rsidP="00511EB6">
      <w:pPr>
        <w:pStyle w:val="ListParagraph"/>
        <w:numPr>
          <w:ilvl w:val="0"/>
          <w:numId w:val="15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lastRenderedPageBreak/>
        <w:t xml:space="preserve">Did you find anything particularly cool or </w:t>
      </w:r>
      <w:r w:rsidR="001C3E07" w:rsidRPr="002D6764">
        <w:rPr>
          <w:rFonts w:ascii="Garamond" w:hAnsi="Garamond"/>
          <w:sz w:val="28"/>
          <w:szCs w:val="28"/>
        </w:rPr>
        <w:t>engaging about it?</w:t>
      </w:r>
    </w:p>
    <w:p w14:paraId="09A98512" w14:textId="0A8BC914" w:rsidR="001C3E07" w:rsidRPr="002D6764" w:rsidRDefault="001C3E07" w:rsidP="00511EB6">
      <w:pPr>
        <w:pStyle w:val="ListParagraph"/>
        <w:numPr>
          <w:ilvl w:val="0"/>
          <w:numId w:val="15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Did you find anything particularly dull or </w:t>
      </w:r>
      <w:r w:rsidR="009F270E" w:rsidRPr="002D6764">
        <w:rPr>
          <w:rFonts w:ascii="Garamond" w:hAnsi="Garamond"/>
          <w:sz w:val="28"/>
          <w:szCs w:val="28"/>
        </w:rPr>
        <w:t>lacking</w:t>
      </w:r>
      <w:r w:rsidRPr="002D6764">
        <w:rPr>
          <w:rFonts w:ascii="Garamond" w:hAnsi="Garamond"/>
          <w:sz w:val="28"/>
          <w:szCs w:val="28"/>
        </w:rPr>
        <w:t xml:space="preserve"> about it?</w:t>
      </w:r>
    </w:p>
    <w:p w14:paraId="20C63C16" w14:textId="77777777" w:rsidR="007F0D59" w:rsidRPr="002D6764" w:rsidRDefault="001C3E07" w:rsidP="00511EB6">
      <w:pPr>
        <w:pStyle w:val="ListParagraph"/>
        <w:numPr>
          <w:ilvl w:val="0"/>
          <w:numId w:val="15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at d</w:t>
      </w:r>
      <w:r w:rsidR="007F0D59" w:rsidRPr="002D6764">
        <w:rPr>
          <w:rFonts w:ascii="Garamond" w:hAnsi="Garamond"/>
          <w:sz w:val="28"/>
          <w:szCs w:val="28"/>
        </w:rPr>
        <w:t>id</w:t>
      </w:r>
      <w:r w:rsidRPr="002D6764">
        <w:rPr>
          <w:rFonts w:ascii="Garamond" w:hAnsi="Garamond"/>
          <w:sz w:val="28"/>
          <w:szCs w:val="28"/>
        </w:rPr>
        <w:t xml:space="preserve"> you think </w:t>
      </w:r>
      <w:proofErr w:type="gramStart"/>
      <w:r w:rsidRPr="002D6764">
        <w:rPr>
          <w:rFonts w:ascii="Garamond" w:hAnsi="Garamond"/>
          <w:sz w:val="28"/>
          <w:szCs w:val="28"/>
        </w:rPr>
        <w:t>about</w:t>
      </w:r>
      <w:r w:rsidR="007F0D59" w:rsidRPr="002D6764">
        <w:rPr>
          <w:rFonts w:ascii="Garamond" w:hAnsi="Garamond"/>
          <w:sz w:val="28"/>
          <w:szCs w:val="28"/>
        </w:rPr>
        <w:t>:</w:t>
      </w:r>
      <w:proofErr w:type="gramEnd"/>
      <w:r w:rsidRPr="002D6764">
        <w:rPr>
          <w:rFonts w:ascii="Garamond" w:hAnsi="Garamond"/>
          <w:sz w:val="28"/>
          <w:szCs w:val="28"/>
        </w:rPr>
        <w:t xml:space="preserve"> </w:t>
      </w:r>
    </w:p>
    <w:p w14:paraId="1129C3ED" w14:textId="7401FE3A" w:rsidR="001C3E07" w:rsidRPr="002D6764" w:rsidRDefault="007F0D59" w:rsidP="00511EB6">
      <w:pPr>
        <w:pStyle w:val="ListParagraph"/>
        <w:numPr>
          <w:ilvl w:val="1"/>
          <w:numId w:val="15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U</w:t>
      </w:r>
      <w:r w:rsidR="001C3E07" w:rsidRPr="002D6764">
        <w:rPr>
          <w:rFonts w:ascii="Garamond" w:hAnsi="Garamond"/>
          <w:sz w:val="28"/>
          <w:szCs w:val="28"/>
        </w:rPr>
        <w:t>sing the spheres to visualize your strengths?</w:t>
      </w:r>
      <w:r w:rsidR="00823234" w:rsidRPr="002D6764">
        <w:rPr>
          <w:rFonts w:ascii="Garamond" w:hAnsi="Garamond"/>
          <w:sz w:val="28"/>
          <w:szCs w:val="28"/>
        </w:rPr>
        <w:t xml:space="preserve"> (For instance</w:t>
      </w:r>
      <w:r w:rsidR="00496687" w:rsidRPr="002D6764">
        <w:rPr>
          <w:rFonts w:ascii="Garamond" w:hAnsi="Garamond"/>
          <w:sz w:val="28"/>
          <w:szCs w:val="28"/>
        </w:rPr>
        <w:t>,</w:t>
      </w:r>
      <w:r w:rsidR="00823234" w:rsidRPr="002D6764">
        <w:rPr>
          <w:rFonts w:ascii="Garamond" w:hAnsi="Garamond"/>
          <w:sz w:val="28"/>
          <w:szCs w:val="28"/>
        </w:rPr>
        <w:t xml:space="preserve"> compared to a regular list)</w:t>
      </w:r>
    </w:p>
    <w:p w14:paraId="353704FC" w14:textId="75939BF0" w:rsidR="00823234" w:rsidRPr="002D6764" w:rsidRDefault="007F0D59" w:rsidP="00511EB6">
      <w:pPr>
        <w:pStyle w:val="ListParagraph"/>
        <w:numPr>
          <w:ilvl w:val="1"/>
          <w:numId w:val="15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T</w:t>
      </w:r>
      <w:r w:rsidR="00823234" w:rsidRPr="002D6764">
        <w:rPr>
          <w:rFonts w:ascii="Garamond" w:hAnsi="Garamond"/>
          <w:sz w:val="28"/>
          <w:szCs w:val="28"/>
        </w:rPr>
        <w:t xml:space="preserve">he </w:t>
      </w:r>
      <w:r w:rsidRPr="002D6764">
        <w:rPr>
          <w:rFonts w:ascii="Garamond" w:hAnsi="Garamond"/>
          <w:sz w:val="28"/>
          <w:szCs w:val="28"/>
        </w:rPr>
        <w:t>movement of the strengths-spheres</w:t>
      </w:r>
    </w:p>
    <w:p w14:paraId="3AD233A9" w14:textId="61B88A59" w:rsidR="007F0D59" w:rsidRPr="002D6764" w:rsidRDefault="007F0D59" w:rsidP="00511EB6">
      <w:pPr>
        <w:pStyle w:val="ListParagraph"/>
        <w:numPr>
          <w:ilvl w:val="1"/>
          <w:numId w:val="15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The </w:t>
      </w:r>
      <w:r w:rsidR="007F6453" w:rsidRPr="002D6764">
        <w:rPr>
          <w:rFonts w:ascii="Garamond" w:hAnsi="Garamond"/>
          <w:sz w:val="28"/>
          <w:szCs w:val="28"/>
        </w:rPr>
        <w:t>different colors on the strengths-spheres</w:t>
      </w:r>
    </w:p>
    <w:p w14:paraId="7FA0704A" w14:textId="79EEAE76" w:rsidR="007F6453" w:rsidRPr="002D6764" w:rsidRDefault="007F6453" w:rsidP="00511EB6">
      <w:pPr>
        <w:pStyle w:val="ListParagraph"/>
        <w:numPr>
          <w:ilvl w:val="0"/>
          <w:numId w:val="15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Did you understand what the various colors represented?</w:t>
      </w:r>
    </w:p>
    <w:p w14:paraId="564E48DD" w14:textId="33DF1AB4" w:rsidR="007F0D59" w:rsidRPr="002D6764" w:rsidRDefault="007F6453" w:rsidP="00511EB6">
      <w:pPr>
        <w:pStyle w:val="ListParagraph"/>
        <w:numPr>
          <w:ilvl w:val="0"/>
          <w:numId w:val="15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Do you plan to continue using the app?</w:t>
      </w:r>
    </w:p>
    <w:p w14:paraId="11102F0E" w14:textId="34A16846" w:rsidR="007F6453" w:rsidRPr="002D6764" w:rsidRDefault="007F6453" w:rsidP="00511EB6">
      <w:pPr>
        <w:pStyle w:val="ListParagraph"/>
        <w:numPr>
          <w:ilvl w:val="1"/>
          <w:numId w:val="15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Yes: </w:t>
      </w:r>
    </w:p>
    <w:p w14:paraId="2F2A0340" w14:textId="6CAB839A" w:rsidR="00460046" w:rsidRPr="002D6764" w:rsidRDefault="00460046" w:rsidP="00511EB6">
      <w:pPr>
        <w:pStyle w:val="ListParagraph"/>
        <w:numPr>
          <w:ilvl w:val="2"/>
          <w:numId w:val="15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How do you think you will be using it going forward? (</w:t>
      </w:r>
      <w:proofErr w:type="gramStart"/>
      <w:r w:rsidRPr="002D6764">
        <w:rPr>
          <w:rFonts w:ascii="Garamond" w:hAnsi="Garamond"/>
          <w:sz w:val="28"/>
          <w:szCs w:val="28"/>
        </w:rPr>
        <w:t>as</w:t>
      </w:r>
      <w:proofErr w:type="gramEnd"/>
      <w:r w:rsidRPr="002D6764">
        <w:rPr>
          <w:rFonts w:ascii="Garamond" w:hAnsi="Garamond"/>
          <w:sz w:val="28"/>
          <w:szCs w:val="28"/>
        </w:rPr>
        <w:t xml:space="preserve"> before, or change something?)</w:t>
      </w:r>
    </w:p>
    <w:p w14:paraId="0AE48C95" w14:textId="248CD358" w:rsidR="00A67748" w:rsidRPr="002D6764" w:rsidRDefault="00A67748" w:rsidP="00511EB6">
      <w:pPr>
        <w:pStyle w:val="ListParagraph"/>
        <w:numPr>
          <w:ilvl w:val="2"/>
          <w:numId w:val="15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en do you think you will be using it?</w:t>
      </w:r>
    </w:p>
    <w:p w14:paraId="1FA1B076" w14:textId="69688396" w:rsidR="00A67748" w:rsidRPr="002D6764" w:rsidRDefault="00A67748" w:rsidP="00511EB6">
      <w:pPr>
        <w:pStyle w:val="ListParagraph"/>
        <w:numPr>
          <w:ilvl w:val="1"/>
          <w:numId w:val="15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No:</w:t>
      </w:r>
    </w:p>
    <w:p w14:paraId="698CFCCA" w14:textId="4066AF12" w:rsidR="00A67748" w:rsidRPr="002D6764" w:rsidRDefault="00A67748" w:rsidP="00511EB6">
      <w:pPr>
        <w:pStyle w:val="ListParagraph"/>
        <w:numPr>
          <w:ilvl w:val="2"/>
          <w:numId w:val="15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Why not?</w:t>
      </w:r>
    </w:p>
    <w:p w14:paraId="3E571018" w14:textId="641E4059" w:rsidR="003B1E0B" w:rsidRPr="002D6764" w:rsidRDefault="003B1E0B" w:rsidP="00511EB6">
      <w:pPr>
        <w:pStyle w:val="ListParagraph"/>
        <w:numPr>
          <w:ilvl w:val="0"/>
          <w:numId w:val="15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Did you miss anything in the app?</w:t>
      </w:r>
    </w:p>
    <w:p w14:paraId="77979329" w14:textId="49181C31" w:rsidR="003B1E0B" w:rsidRPr="00511EB6" w:rsidRDefault="003B1E0B" w:rsidP="00511EB6">
      <w:pPr>
        <w:rPr>
          <w:sz w:val="32"/>
          <w:szCs w:val="32"/>
        </w:rPr>
      </w:pPr>
    </w:p>
    <w:p w14:paraId="3CFE6AC1" w14:textId="782C8981" w:rsidR="003B1E0B" w:rsidRPr="00511EB6" w:rsidRDefault="003B1E0B" w:rsidP="00511EB6">
      <w:pPr>
        <w:rPr>
          <w:sz w:val="32"/>
          <w:szCs w:val="32"/>
        </w:rPr>
      </w:pPr>
    </w:p>
    <w:p w14:paraId="4E665EE5" w14:textId="77777777" w:rsidR="00690A47" w:rsidRPr="00511EB6" w:rsidRDefault="00690A47" w:rsidP="00511EB6">
      <w:pPr>
        <w:rPr>
          <w:sz w:val="32"/>
          <w:szCs w:val="32"/>
        </w:rPr>
      </w:pPr>
    </w:p>
    <w:p w14:paraId="022510BC" w14:textId="47B8887B" w:rsidR="00CA0584" w:rsidRPr="00511EB6" w:rsidRDefault="003B1E0B" w:rsidP="00511EB6">
      <w:pPr>
        <w:pStyle w:val="Heading1"/>
        <w:rPr>
          <w:sz w:val="36"/>
          <w:szCs w:val="36"/>
        </w:rPr>
      </w:pPr>
      <w:r w:rsidRPr="00511EB6">
        <w:rPr>
          <w:sz w:val="36"/>
          <w:szCs w:val="36"/>
        </w:rPr>
        <w:t>Ending</w:t>
      </w:r>
    </w:p>
    <w:p w14:paraId="05E55701" w14:textId="30084547" w:rsidR="003B1E0B" w:rsidRPr="002D6764" w:rsidRDefault="003B1E0B" w:rsidP="00511EB6">
      <w:pPr>
        <w:pStyle w:val="ListParagraph"/>
        <w:numPr>
          <w:ilvl w:val="0"/>
          <w:numId w:val="17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Can you mention </w:t>
      </w:r>
      <w:r w:rsidR="009F270E" w:rsidRPr="002D6764">
        <w:rPr>
          <w:rFonts w:ascii="Garamond" w:hAnsi="Garamond"/>
          <w:sz w:val="28"/>
          <w:szCs w:val="28"/>
        </w:rPr>
        <w:t>three</w:t>
      </w:r>
      <w:r w:rsidRPr="002D6764">
        <w:rPr>
          <w:rFonts w:ascii="Garamond" w:hAnsi="Garamond"/>
          <w:sz w:val="28"/>
          <w:szCs w:val="28"/>
        </w:rPr>
        <w:t xml:space="preserve"> thing</w:t>
      </w:r>
      <w:r w:rsidR="00D4084A" w:rsidRPr="002D6764">
        <w:rPr>
          <w:rFonts w:ascii="Garamond" w:hAnsi="Garamond"/>
          <w:sz w:val="28"/>
          <w:szCs w:val="28"/>
        </w:rPr>
        <w:t>s about MyStrenghts that</w:t>
      </w:r>
      <w:r w:rsidRPr="002D6764">
        <w:rPr>
          <w:rFonts w:ascii="Garamond" w:hAnsi="Garamond"/>
          <w:sz w:val="28"/>
          <w:szCs w:val="28"/>
        </w:rPr>
        <w:t xml:space="preserve"> you liked </w:t>
      </w:r>
    </w:p>
    <w:p w14:paraId="199A41E0" w14:textId="625DE43D" w:rsidR="00D4084A" w:rsidRPr="002D6764" w:rsidRDefault="00D4084A" w:rsidP="00511EB6">
      <w:pPr>
        <w:pStyle w:val="ListParagraph"/>
        <w:numPr>
          <w:ilvl w:val="0"/>
          <w:numId w:val="17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Can you mention </w:t>
      </w:r>
      <w:r w:rsidR="009F270E" w:rsidRPr="002D6764">
        <w:rPr>
          <w:rFonts w:ascii="Garamond" w:hAnsi="Garamond"/>
          <w:sz w:val="28"/>
          <w:szCs w:val="28"/>
        </w:rPr>
        <w:t>three</w:t>
      </w:r>
      <w:r w:rsidRPr="002D6764">
        <w:rPr>
          <w:rFonts w:ascii="Garamond" w:hAnsi="Garamond"/>
          <w:sz w:val="28"/>
          <w:szCs w:val="28"/>
        </w:rPr>
        <w:t xml:space="preserve"> things about MyStrenghts that you disliked </w:t>
      </w:r>
    </w:p>
    <w:p w14:paraId="042EFC86" w14:textId="452FEAE3" w:rsidR="00D4084A" w:rsidRPr="002D6764" w:rsidRDefault="00D4084A" w:rsidP="00511EB6">
      <w:pPr>
        <w:pStyle w:val="ListParagraph"/>
        <w:numPr>
          <w:ilvl w:val="0"/>
          <w:numId w:val="17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How did the app compare to the expectations you had</w:t>
      </w:r>
      <w:r w:rsidR="006465A6" w:rsidRPr="002D6764">
        <w:rPr>
          <w:rFonts w:ascii="Garamond" w:hAnsi="Garamond"/>
          <w:sz w:val="28"/>
          <w:szCs w:val="28"/>
        </w:rPr>
        <w:t xml:space="preserve"> </w:t>
      </w:r>
      <w:r w:rsidR="00496687" w:rsidRPr="002D6764">
        <w:rPr>
          <w:rFonts w:ascii="Garamond" w:hAnsi="Garamond"/>
          <w:sz w:val="28"/>
          <w:szCs w:val="28"/>
        </w:rPr>
        <w:t>for</w:t>
      </w:r>
      <w:r w:rsidR="006465A6" w:rsidRPr="002D6764">
        <w:rPr>
          <w:rFonts w:ascii="Garamond" w:hAnsi="Garamond"/>
          <w:sz w:val="28"/>
          <w:szCs w:val="28"/>
        </w:rPr>
        <w:t xml:space="preserve"> it?</w:t>
      </w:r>
    </w:p>
    <w:p w14:paraId="6F76920D" w14:textId="657973ED" w:rsidR="006465A6" w:rsidRPr="002D6764" w:rsidRDefault="006465A6" w:rsidP="00511EB6">
      <w:pPr>
        <w:pStyle w:val="ListParagraph"/>
        <w:numPr>
          <w:ilvl w:val="0"/>
          <w:numId w:val="17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 xml:space="preserve">Did filling out the forms and surveys </w:t>
      </w:r>
      <w:proofErr w:type="gramStart"/>
      <w:r w:rsidRPr="002D6764">
        <w:rPr>
          <w:rFonts w:ascii="Garamond" w:hAnsi="Garamond"/>
          <w:sz w:val="28"/>
          <w:szCs w:val="28"/>
        </w:rPr>
        <w:t>go</w:t>
      </w:r>
      <w:proofErr w:type="gramEnd"/>
      <w:r w:rsidRPr="002D6764">
        <w:rPr>
          <w:rFonts w:ascii="Garamond" w:hAnsi="Garamond"/>
          <w:sz w:val="28"/>
          <w:szCs w:val="28"/>
        </w:rPr>
        <w:t xml:space="preserve"> OK?</w:t>
      </w:r>
    </w:p>
    <w:p w14:paraId="7F612861" w14:textId="50DF2BDC" w:rsidR="006465A6" w:rsidRPr="002D6764" w:rsidRDefault="006465A6" w:rsidP="00511EB6">
      <w:pPr>
        <w:pStyle w:val="ListParagraph"/>
        <w:numPr>
          <w:ilvl w:val="0"/>
          <w:numId w:val="17"/>
        </w:numPr>
        <w:rPr>
          <w:rFonts w:ascii="Garamond" w:hAnsi="Garamond"/>
          <w:sz w:val="28"/>
          <w:szCs w:val="28"/>
        </w:rPr>
      </w:pPr>
      <w:r w:rsidRPr="002D6764">
        <w:rPr>
          <w:rFonts w:ascii="Garamond" w:hAnsi="Garamond"/>
          <w:sz w:val="28"/>
          <w:szCs w:val="28"/>
        </w:rPr>
        <w:t>Do you have any</w:t>
      </w:r>
      <w:r w:rsidR="00765E4D" w:rsidRPr="002D6764">
        <w:rPr>
          <w:rFonts w:ascii="Garamond" w:hAnsi="Garamond"/>
          <w:sz w:val="28"/>
          <w:szCs w:val="28"/>
        </w:rPr>
        <w:t xml:space="preserve"> other feedback, ideas, or questions for us?</w:t>
      </w:r>
    </w:p>
    <w:p w14:paraId="453AD0E1" w14:textId="7C6C2E50" w:rsidR="009D28E4" w:rsidRPr="00511EB6" w:rsidRDefault="009D28E4" w:rsidP="00511EB6">
      <w:pPr>
        <w:rPr>
          <w:sz w:val="32"/>
          <w:szCs w:val="32"/>
        </w:rPr>
      </w:pPr>
    </w:p>
    <w:p w14:paraId="5D39A673" w14:textId="07B37F7E" w:rsidR="009D28E4" w:rsidRPr="00511EB6" w:rsidRDefault="009D28E4" w:rsidP="00511EB6">
      <w:pPr>
        <w:rPr>
          <w:sz w:val="32"/>
          <w:szCs w:val="32"/>
        </w:rPr>
      </w:pPr>
    </w:p>
    <w:p w14:paraId="0C2EC5F7" w14:textId="7B24EA80" w:rsidR="009D28E4" w:rsidRPr="00511EB6" w:rsidRDefault="009D28E4" w:rsidP="00511EB6">
      <w:pPr>
        <w:rPr>
          <w:sz w:val="32"/>
          <w:szCs w:val="32"/>
        </w:rPr>
      </w:pPr>
      <w:r w:rsidRPr="00511EB6">
        <w:rPr>
          <w:sz w:val="32"/>
          <w:szCs w:val="32"/>
        </w:rPr>
        <w:t>Thank participant for the interview</w:t>
      </w:r>
      <w:r w:rsidR="000C23B1" w:rsidRPr="00511EB6">
        <w:rPr>
          <w:sz w:val="32"/>
          <w:szCs w:val="32"/>
        </w:rPr>
        <w:t>, and remind that they</w:t>
      </w:r>
      <w:r w:rsidR="009F270E" w:rsidRPr="00511EB6">
        <w:rPr>
          <w:sz w:val="32"/>
          <w:szCs w:val="32"/>
        </w:rPr>
        <w:t>,</w:t>
      </w:r>
      <w:r w:rsidR="000C23B1" w:rsidRPr="00511EB6">
        <w:rPr>
          <w:sz w:val="32"/>
          <w:szCs w:val="32"/>
        </w:rPr>
        <w:t xml:space="preserve"> of course still can contact us if they have any </w:t>
      </w:r>
      <w:r w:rsidR="00F84E80" w:rsidRPr="00511EB6">
        <w:rPr>
          <w:sz w:val="32"/>
          <w:szCs w:val="32"/>
        </w:rPr>
        <w:t>questions</w:t>
      </w:r>
      <w:r w:rsidR="009F270E" w:rsidRPr="00511EB6">
        <w:rPr>
          <w:sz w:val="32"/>
          <w:szCs w:val="32"/>
        </w:rPr>
        <w:t>,</w:t>
      </w:r>
      <w:r w:rsidR="00F84E80" w:rsidRPr="00511EB6">
        <w:rPr>
          <w:sz w:val="32"/>
          <w:szCs w:val="32"/>
        </w:rPr>
        <w:t xml:space="preserve"> </w:t>
      </w:r>
      <w:r w:rsidR="00496687" w:rsidRPr="00511EB6">
        <w:rPr>
          <w:sz w:val="32"/>
          <w:szCs w:val="32"/>
        </w:rPr>
        <w:t>etc</w:t>
      </w:r>
      <w:r w:rsidR="00F84E80" w:rsidRPr="00511EB6">
        <w:rPr>
          <w:sz w:val="32"/>
          <w:szCs w:val="32"/>
        </w:rPr>
        <w:t>.</w:t>
      </w:r>
    </w:p>
    <w:p w14:paraId="6C0C345E" w14:textId="65133676" w:rsidR="002B31A7" w:rsidRPr="00511EB6" w:rsidRDefault="002B31A7" w:rsidP="00511EB6">
      <w:pPr>
        <w:rPr>
          <w:sz w:val="32"/>
          <w:szCs w:val="32"/>
        </w:rPr>
      </w:pPr>
    </w:p>
    <w:sectPr w:rsidR="002B31A7" w:rsidRPr="00511EB6" w:rsidSect="00D63A0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5ABD8" w14:textId="77777777" w:rsidR="00230CF0" w:rsidRDefault="00230CF0" w:rsidP="00511EB6">
      <w:r>
        <w:separator/>
      </w:r>
    </w:p>
  </w:endnote>
  <w:endnote w:type="continuationSeparator" w:id="0">
    <w:p w14:paraId="736EAB00" w14:textId="77777777" w:rsidR="00230CF0" w:rsidRDefault="00230CF0" w:rsidP="00511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1381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4B7B65" w14:textId="5FF3F8FD" w:rsidR="0027353C" w:rsidRDefault="0027353C" w:rsidP="00511EB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6FD1A1" w14:textId="77777777" w:rsidR="0027353C" w:rsidRDefault="0027353C" w:rsidP="00511E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A5A0F" w14:textId="77777777" w:rsidR="00230CF0" w:rsidRDefault="00230CF0" w:rsidP="00511EB6">
      <w:r>
        <w:separator/>
      </w:r>
    </w:p>
  </w:footnote>
  <w:footnote w:type="continuationSeparator" w:id="0">
    <w:p w14:paraId="51D94F8E" w14:textId="77777777" w:rsidR="00230CF0" w:rsidRDefault="00230CF0" w:rsidP="00511E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174FA"/>
    <w:multiLevelType w:val="hybridMultilevel"/>
    <w:tmpl w:val="C036802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D1FFD"/>
    <w:multiLevelType w:val="hybridMultilevel"/>
    <w:tmpl w:val="CE2C1DA4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517BA"/>
    <w:multiLevelType w:val="hybridMultilevel"/>
    <w:tmpl w:val="EACC51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C3A12BE"/>
    <w:multiLevelType w:val="hybridMultilevel"/>
    <w:tmpl w:val="4A529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180880"/>
    <w:multiLevelType w:val="hybridMultilevel"/>
    <w:tmpl w:val="8DC68CF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828B0"/>
    <w:multiLevelType w:val="hybridMultilevel"/>
    <w:tmpl w:val="2DA0B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797D1C"/>
    <w:multiLevelType w:val="hybridMultilevel"/>
    <w:tmpl w:val="EA6273F0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E0A623D"/>
    <w:multiLevelType w:val="hybridMultilevel"/>
    <w:tmpl w:val="EE18B99E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8AC4CBC"/>
    <w:multiLevelType w:val="hybridMultilevel"/>
    <w:tmpl w:val="191C8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523ECB"/>
    <w:multiLevelType w:val="hybridMultilevel"/>
    <w:tmpl w:val="471EB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1B4C9F"/>
    <w:multiLevelType w:val="hybridMultilevel"/>
    <w:tmpl w:val="2D1030BA"/>
    <w:lvl w:ilvl="0" w:tplc="04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F1304584">
      <w:numFmt w:val="bullet"/>
      <w:lvlText w:val="-"/>
      <w:lvlJc w:val="left"/>
      <w:pPr>
        <w:ind w:left="2445" w:hanging="615"/>
      </w:pPr>
      <w:rPr>
        <w:rFonts w:ascii="Calibri" w:eastAsiaTheme="minorHAnsi" w:hAnsi="Calibri" w:cs="Times New Roman" w:hint="default"/>
        <w:color w:val="1F497D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1" w15:restartNumberingAfterBreak="0">
    <w:nsid w:val="5ACB65C2"/>
    <w:multiLevelType w:val="hybridMultilevel"/>
    <w:tmpl w:val="007CD5E0"/>
    <w:lvl w:ilvl="0" w:tplc="04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462586"/>
    <w:multiLevelType w:val="hybridMultilevel"/>
    <w:tmpl w:val="029A4AD8"/>
    <w:lvl w:ilvl="0" w:tplc="0414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3" w15:restartNumberingAfterBreak="0">
    <w:nsid w:val="6A964660"/>
    <w:multiLevelType w:val="hybridMultilevel"/>
    <w:tmpl w:val="3BCEB64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DC6A61"/>
    <w:multiLevelType w:val="hybridMultilevel"/>
    <w:tmpl w:val="C0CCD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CD1C5E"/>
    <w:multiLevelType w:val="hybridMultilevel"/>
    <w:tmpl w:val="E2685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792164"/>
    <w:multiLevelType w:val="hybridMultilevel"/>
    <w:tmpl w:val="7EBA3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8"/>
  </w:num>
  <w:num w:numId="5">
    <w:abstractNumId w:val="1"/>
  </w:num>
  <w:num w:numId="6">
    <w:abstractNumId w:val="7"/>
  </w:num>
  <w:num w:numId="7">
    <w:abstractNumId w:val="4"/>
  </w:num>
  <w:num w:numId="8">
    <w:abstractNumId w:val="13"/>
  </w:num>
  <w:num w:numId="9">
    <w:abstractNumId w:val="6"/>
  </w:num>
  <w:num w:numId="10">
    <w:abstractNumId w:val="2"/>
  </w:num>
  <w:num w:numId="11">
    <w:abstractNumId w:val="0"/>
  </w:num>
  <w:num w:numId="12">
    <w:abstractNumId w:val="5"/>
  </w:num>
  <w:num w:numId="13">
    <w:abstractNumId w:val="3"/>
  </w:num>
  <w:num w:numId="14">
    <w:abstractNumId w:val="16"/>
  </w:num>
  <w:num w:numId="15">
    <w:abstractNumId w:val="9"/>
  </w:num>
  <w:num w:numId="16">
    <w:abstractNumId w:val="15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c2sTQwNrGwtDQyNDVV0lEKTi0uzszPAykwqwUA2MK4xSwAAAA="/>
  </w:docVars>
  <w:rsids>
    <w:rsidRoot w:val="00EB04D5"/>
    <w:rsid w:val="000426DA"/>
    <w:rsid w:val="000428E8"/>
    <w:rsid w:val="00045C6C"/>
    <w:rsid w:val="00061DCC"/>
    <w:rsid w:val="000720DB"/>
    <w:rsid w:val="0009185E"/>
    <w:rsid w:val="000B1C45"/>
    <w:rsid w:val="000C23B1"/>
    <w:rsid w:val="000E4E22"/>
    <w:rsid w:val="000E55B8"/>
    <w:rsid w:val="00103CD7"/>
    <w:rsid w:val="0011770F"/>
    <w:rsid w:val="00141053"/>
    <w:rsid w:val="00146922"/>
    <w:rsid w:val="0015391D"/>
    <w:rsid w:val="0015798E"/>
    <w:rsid w:val="00167C10"/>
    <w:rsid w:val="001751D4"/>
    <w:rsid w:val="00184692"/>
    <w:rsid w:val="00184D3F"/>
    <w:rsid w:val="001C0614"/>
    <w:rsid w:val="001C0F74"/>
    <w:rsid w:val="001C3E07"/>
    <w:rsid w:val="001D0609"/>
    <w:rsid w:val="001D1D7B"/>
    <w:rsid w:val="001E0CF7"/>
    <w:rsid w:val="00206F09"/>
    <w:rsid w:val="00224410"/>
    <w:rsid w:val="00230CF0"/>
    <w:rsid w:val="002361AD"/>
    <w:rsid w:val="0027353C"/>
    <w:rsid w:val="002753AD"/>
    <w:rsid w:val="002B31A7"/>
    <w:rsid w:val="002D6764"/>
    <w:rsid w:val="00311515"/>
    <w:rsid w:val="0033280B"/>
    <w:rsid w:val="003537E2"/>
    <w:rsid w:val="00375C10"/>
    <w:rsid w:val="00376112"/>
    <w:rsid w:val="003B1E0B"/>
    <w:rsid w:val="003B3CB4"/>
    <w:rsid w:val="00417305"/>
    <w:rsid w:val="004222FE"/>
    <w:rsid w:val="004309B4"/>
    <w:rsid w:val="0043190D"/>
    <w:rsid w:val="00460046"/>
    <w:rsid w:val="00461431"/>
    <w:rsid w:val="004646EA"/>
    <w:rsid w:val="00476813"/>
    <w:rsid w:val="0049419C"/>
    <w:rsid w:val="00496687"/>
    <w:rsid w:val="004A4388"/>
    <w:rsid w:val="004D3DD7"/>
    <w:rsid w:val="004D41BF"/>
    <w:rsid w:val="004E73FE"/>
    <w:rsid w:val="005030A0"/>
    <w:rsid w:val="00506520"/>
    <w:rsid w:val="0051087C"/>
    <w:rsid w:val="00511EB6"/>
    <w:rsid w:val="00543042"/>
    <w:rsid w:val="005613AD"/>
    <w:rsid w:val="005754E8"/>
    <w:rsid w:val="00582956"/>
    <w:rsid w:val="005917ED"/>
    <w:rsid w:val="005C4BD9"/>
    <w:rsid w:val="005D1A01"/>
    <w:rsid w:val="00624A25"/>
    <w:rsid w:val="00630FD3"/>
    <w:rsid w:val="00631252"/>
    <w:rsid w:val="006465A6"/>
    <w:rsid w:val="00671911"/>
    <w:rsid w:val="0068713D"/>
    <w:rsid w:val="00690A47"/>
    <w:rsid w:val="006B3A0D"/>
    <w:rsid w:val="006D36F4"/>
    <w:rsid w:val="006F1BB5"/>
    <w:rsid w:val="006F49F8"/>
    <w:rsid w:val="0072662A"/>
    <w:rsid w:val="00746ACC"/>
    <w:rsid w:val="00765E4D"/>
    <w:rsid w:val="007836EF"/>
    <w:rsid w:val="00791982"/>
    <w:rsid w:val="00794568"/>
    <w:rsid w:val="007967C1"/>
    <w:rsid w:val="00796D11"/>
    <w:rsid w:val="007C31DD"/>
    <w:rsid w:val="007C32AF"/>
    <w:rsid w:val="007D4723"/>
    <w:rsid w:val="007F0D59"/>
    <w:rsid w:val="007F6453"/>
    <w:rsid w:val="00810DC9"/>
    <w:rsid w:val="00823234"/>
    <w:rsid w:val="00824123"/>
    <w:rsid w:val="00831F6E"/>
    <w:rsid w:val="0083433E"/>
    <w:rsid w:val="008352F7"/>
    <w:rsid w:val="00874EE9"/>
    <w:rsid w:val="0089150D"/>
    <w:rsid w:val="008A7DE1"/>
    <w:rsid w:val="008C7BA0"/>
    <w:rsid w:val="009101AD"/>
    <w:rsid w:val="00917217"/>
    <w:rsid w:val="00951C45"/>
    <w:rsid w:val="00967289"/>
    <w:rsid w:val="009838ED"/>
    <w:rsid w:val="00986451"/>
    <w:rsid w:val="009A71D5"/>
    <w:rsid w:val="009B218E"/>
    <w:rsid w:val="009D28E4"/>
    <w:rsid w:val="009D3D10"/>
    <w:rsid w:val="009D4210"/>
    <w:rsid w:val="009F270E"/>
    <w:rsid w:val="00A1126C"/>
    <w:rsid w:val="00A362CF"/>
    <w:rsid w:val="00A47577"/>
    <w:rsid w:val="00A54FA8"/>
    <w:rsid w:val="00A67748"/>
    <w:rsid w:val="00A76577"/>
    <w:rsid w:val="00AA0829"/>
    <w:rsid w:val="00AC67A0"/>
    <w:rsid w:val="00AE3B05"/>
    <w:rsid w:val="00AF08D3"/>
    <w:rsid w:val="00B02BDC"/>
    <w:rsid w:val="00B158C1"/>
    <w:rsid w:val="00B3096D"/>
    <w:rsid w:val="00B320B5"/>
    <w:rsid w:val="00B43F78"/>
    <w:rsid w:val="00B55CF4"/>
    <w:rsid w:val="00B64C13"/>
    <w:rsid w:val="00BC2403"/>
    <w:rsid w:val="00BF6B56"/>
    <w:rsid w:val="00C11A61"/>
    <w:rsid w:val="00C15F62"/>
    <w:rsid w:val="00C15FBD"/>
    <w:rsid w:val="00C17F5A"/>
    <w:rsid w:val="00C24D77"/>
    <w:rsid w:val="00C36C3F"/>
    <w:rsid w:val="00C70DC5"/>
    <w:rsid w:val="00C828AE"/>
    <w:rsid w:val="00C83F5D"/>
    <w:rsid w:val="00CA0584"/>
    <w:rsid w:val="00CB0DF5"/>
    <w:rsid w:val="00CB4F4F"/>
    <w:rsid w:val="00CE1C68"/>
    <w:rsid w:val="00CE6238"/>
    <w:rsid w:val="00D01E32"/>
    <w:rsid w:val="00D22714"/>
    <w:rsid w:val="00D3139A"/>
    <w:rsid w:val="00D31774"/>
    <w:rsid w:val="00D4084A"/>
    <w:rsid w:val="00D521BD"/>
    <w:rsid w:val="00D54EB7"/>
    <w:rsid w:val="00D63A0D"/>
    <w:rsid w:val="00D6690E"/>
    <w:rsid w:val="00D75EB7"/>
    <w:rsid w:val="00D946FE"/>
    <w:rsid w:val="00DB7661"/>
    <w:rsid w:val="00DC0386"/>
    <w:rsid w:val="00DC4819"/>
    <w:rsid w:val="00DC74A7"/>
    <w:rsid w:val="00DD1779"/>
    <w:rsid w:val="00DD2498"/>
    <w:rsid w:val="00DE5BA2"/>
    <w:rsid w:val="00E235A5"/>
    <w:rsid w:val="00E24981"/>
    <w:rsid w:val="00E25D01"/>
    <w:rsid w:val="00E33800"/>
    <w:rsid w:val="00E805F0"/>
    <w:rsid w:val="00E8461F"/>
    <w:rsid w:val="00EA3B54"/>
    <w:rsid w:val="00EB04D5"/>
    <w:rsid w:val="00EC0ACC"/>
    <w:rsid w:val="00EC4374"/>
    <w:rsid w:val="00EC72C8"/>
    <w:rsid w:val="00F03E24"/>
    <w:rsid w:val="00F1002A"/>
    <w:rsid w:val="00F20CFD"/>
    <w:rsid w:val="00F21782"/>
    <w:rsid w:val="00F27004"/>
    <w:rsid w:val="00F41BBA"/>
    <w:rsid w:val="00F42BDE"/>
    <w:rsid w:val="00F47757"/>
    <w:rsid w:val="00F73A17"/>
    <w:rsid w:val="00F83BD6"/>
    <w:rsid w:val="00F84E80"/>
    <w:rsid w:val="00F96E90"/>
    <w:rsid w:val="00FA4ADE"/>
    <w:rsid w:val="00FA5ED9"/>
    <w:rsid w:val="00FC6E3C"/>
    <w:rsid w:val="00FD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C64CA1"/>
  <w15:docId w15:val="{B4F2EC45-E40A-4C66-A5B5-5DB7D7189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EB6"/>
    <w:rPr>
      <w:rFonts w:ascii="Garamond" w:hAnsi="Garamond" w:cs="Times New Roman"/>
      <w:sz w:val="28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819"/>
    <w:pPr>
      <w:keepNext/>
      <w:keepLines/>
      <w:spacing w:before="240" w:after="0"/>
      <w:outlineLvl w:val="0"/>
    </w:pPr>
    <w:rPr>
      <w:rFonts w:ascii="Candara" w:eastAsiaTheme="majorEastAsia" w:hAnsi="Candara" w:cstheme="majorBidi"/>
      <w:b/>
      <w:bCs/>
      <w:sz w:val="32"/>
      <w:szCs w:val="32"/>
      <w:lang w:val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31A7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04D5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B04D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0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9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96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5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EB7"/>
    <w:rPr>
      <w:b/>
      <w:bCs/>
      <w:sz w:val="20"/>
      <w:szCs w:val="20"/>
    </w:rPr>
  </w:style>
  <w:style w:type="character" w:customStyle="1" w:styleId="shorttext">
    <w:name w:val="short_text"/>
    <w:basedOn w:val="DefaultParagraphFont"/>
    <w:rsid w:val="0051087C"/>
  </w:style>
  <w:style w:type="paragraph" w:styleId="Header">
    <w:name w:val="header"/>
    <w:basedOn w:val="Normal"/>
    <w:link w:val="HeaderChar"/>
    <w:uiPriority w:val="99"/>
    <w:unhideWhenUsed/>
    <w:rsid w:val="007266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62A"/>
  </w:style>
  <w:style w:type="paragraph" w:styleId="Footer">
    <w:name w:val="footer"/>
    <w:basedOn w:val="Normal"/>
    <w:link w:val="FooterChar"/>
    <w:uiPriority w:val="99"/>
    <w:unhideWhenUsed/>
    <w:rsid w:val="007266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62A"/>
  </w:style>
  <w:style w:type="character" w:customStyle="1" w:styleId="Heading2Char">
    <w:name w:val="Heading 2 Char"/>
    <w:basedOn w:val="DefaultParagraphFont"/>
    <w:link w:val="Heading2"/>
    <w:uiPriority w:val="9"/>
    <w:rsid w:val="002B31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4819"/>
    <w:rPr>
      <w:rFonts w:ascii="Candara" w:eastAsiaTheme="majorEastAsia" w:hAnsi="Candara" w:cstheme="majorBidi"/>
      <w:b/>
      <w:bCs/>
      <w:sz w:val="32"/>
      <w:szCs w:val="32"/>
      <w:lang w:val="nb-NO"/>
    </w:rPr>
  </w:style>
  <w:style w:type="paragraph" w:styleId="NoSpacing">
    <w:name w:val="No Spacing"/>
    <w:uiPriority w:val="1"/>
    <w:qFormat/>
    <w:rsid w:val="00FA4A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7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586</Words>
  <Characters>334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Sykehuspartner HF</Company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Westeng</dc:creator>
  <cp:lastModifiedBy>Stian Jessen</cp:lastModifiedBy>
  <cp:revision>69</cp:revision>
  <cp:lastPrinted>2018-12-05T08:40:00Z</cp:lastPrinted>
  <dcterms:created xsi:type="dcterms:W3CDTF">2021-07-08T11:30:00Z</dcterms:created>
  <dcterms:modified xsi:type="dcterms:W3CDTF">2021-07-28T16:40:00Z</dcterms:modified>
</cp:coreProperties>
</file>